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34D7B4" w14:textId="77777777" w:rsidR="00B11D03" w:rsidRDefault="00B11D03" w:rsidP="00B11D03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>Supplementary Table 8. The percentage (%) neutralization values for neutralization of DK-AHH1 in Vero E6 cells (Figure 4A).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930"/>
        <w:gridCol w:w="857"/>
        <w:gridCol w:w="494"/>
        <w:gridCol w:w="856"/>
        <w:gridCol w:w="493"/>
        <w:gridCol w:w="856"/>
        <w:gridCol w:w="493"/>
        <w:gridCol w:w="856"/>
        <w:gridCol w:w="493"/>
        <w:gridCol w:w="856"/>
        <w:gridCol w:w="493"/>
        <w:gridCol w:w="856"/>
        <w:gridCol w:w="493"/>
      </w:tblGrid>
      <w:tr w:rsidR="00B11D03" w:rsidRPr="00E509E6" w14:paraId="581B6C0E" w14:textId="77777777" w:rsidTr="00126E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tcBorders>
              <w:right w:val="single" w:sz="4" w:space="0" w:color="auto"/>
            </w:tcBorders>
            <w:noWrap/>
            <w:hideMark/>
          </w:tcPr>
          <w:p w14:paraId="0E43E398" w14:textId="77777777" w:rsidR="00B11D03" w:rsidRPr="00E509E6" w:rsidRDefault="00B11D03" w:rsidP="00126EF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20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D7EF178" w14:textId="77777777" w:rsidR="00B11D03" w:rsidRPr="00E509E6" w:rsidRDefault="00B11D03" w:rsidP="00126E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color w:val="000000"/>
              </w:rPr>
              <w:t>Non-H-51</w:t>
            </w:r>
          </w:p>
        </w:tc>
        <w:tc>
          <w:tcPr>
            <w:tcW w:w="1920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A026BB9" w14:textId="77777777" w:rsidR="00B11D03" w:rsidRPr="00E509E6" w:rsidRDefault="00B11D03" w:rsidP="00126E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color w:val="000000"/>
              </w:rPr>
              <w:t>Non-H-10</w:t>
            </w:r>
          </w:p>
        </w:tc>
        <w:tc>
          <w:tcPr>
            <w:tcW w:w="1920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9EB7DF5" w14:textId="77777777" w:rsidR="00B11D03" w:rsidRPr="00E509E6" w:rsidRDefault="00B11D03" w:rsidP="00126E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color w:val="000000"/>
              </w:rPr>
              <w:t>Non-H-17</w:t>
            </w:r>
          </w:p>
        </w:tc>
        <w:tc>
          <w:tcPr>
            <w:tcW w:w="1920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A4C1378" w14:textId="77777777" w:rsidR="00B11D03" w:rsidRPr="00E509E6" w:rsidRDefault="00B11D03" w:rsidP="00126E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color w:val="000000"/>
              </w:rPr>
              <w:t>Non-H-57</w:t>
            </w:r>
          </w:p>
        </w:tc>
        <w:tc>
          <w:tcPr>
            <w:tcW w:w="1920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393B8FD" w14:textId="77777777" w:rsidR="00B11D03" w:rsidRPr="00E509E6" w:rsidRDefault="00B11D03" w:rsidP="00126E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color w:val="000000"/>
              </w:rPr>
              <w:t>Non-H-12</w:t>
            </w:r>
          </w:p>
        </w:tc>
        <w:tc>
          <w:tcPr>
            <w:tcW w:w="1920" w:type="dxa"/>
            <w:gridSpan w:val="2"/>
            <w:tcBorders>
              <w:left w:val="single" w:sz="4" w:space="0" w:color="auto"/>
            </w:tcBorders>
            <w:noWrap/>
            <w:hideMark/>
          </w:tcPr>
          <w:p w14:paraId="452C85F2" w14:textId="77777777" w:rsidR="00B11D03" w:rsidRPr="00E509E6" w:rsidRDefault="00B11D03" w:rsidP="00126E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color w:val="000000"/>
              </w:rPr>
              <w:t>Non-H-05</w:t>
            </w:r>
          </w:p>
        </w:tc>
      </w:tr>
      <w:tr w:rsidR="00B11D03" w:rsidRPr="00E509E6" w14:paraId="69A80F6C" w14:textId="77777777" w:rsidTr="00126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2F0D3871" w14:textId="77777777" w:rsidR="00B11D03" w:rsidRPr="00E509E6" w:rsidRDefault="00B11D03" w:rsidP="00126EF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color w:val="000000"/>
              </w:rPr>
              <w:t>Log dilution</w:t>
            </w:r>
          </w:p>
        </w:tc>
        <w:tc>
          <w:tcPr>
            <w:tcW w:w="1254" w:type="dxa"/>
            <w:noWrap/>
            <w:hideMark/>
          </w:tcPr>
          <w:p w14:paraId="293B1B59" w14:textId="77777777" w:rsidR="00B11D03" w:rsidRPr="00E509E6" w:rsidRDefault="00B11D03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666" w:type="dxa"/>
            <w:noWrap/>
            <w:hideMark/>
          </w:tcPr>
          <w:p w14:paraId="5B94E612" w14:textId="77777777" w:rsidR="00B11D03" w:rsidRPr="00E509E6" w:rsidRDefault="00B11D03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1254" w:type="dxa"/>
            <w:noWrap/>
            <w:hideMark/>
          </w:tcPr>
          <w:p w14:paraId="7A4B17FA" w14:textId="77777777" w:rsidR="00B11D03" w:rsidRPr="00E509E6" w:rsidRDefault="00B11D03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666" w:type="dxa"/>
            <w:noWrap/>
            <w:hideMark/>
          </w:tcPr>
          <w:p w14:paraId="2DE3D10D" w14:textId="77777777" w:rsidR="00B11D03" w:rsidRPr="00E509E6" w:rsidRDefault="00B11D03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1254" w:type="dxa"/>
            <w:noWrap/>
            <w:hideMark/>
          </w:tcPr>
          <w:p w14:paraId="17D7A389" w14:textId="77777777" w:rsidR="00B11D03" w:rsidRPr="00E509E6" w:rsidRDefault="00B11D03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666" w:type="dxa"/>
            <w:noWrap/>
            <w:hideMark/>
          </w:tcPr>
          <w:p w14:paraId="46A98102" w14:textId="77777777" w:rsidR="00B11D03" w:rsidRPr="00E509E6" w:rsidRDefault="00B11D03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1254" w:type="dxa"/>
            <w:noWrap/>
            <w:hideMark/>
          </w:tcPr>
          <w:p w14:paraId="6FC6F314" w14:textId="77777777" w:rsidR="00B11D03" w:rsidRPr="00E509E6" w:rsidRDefault="00B11D03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666" w:type="dxa"/>
            <w:noWrap/>
            <w:hideMark/>
          </w:tcPr>
          <w:p w14:paraId="3E683FCD" w14:textId="77777777" w:rsidR="00B11D03" w:rsidRPr="00E509E6" w:rsidRDefault="00B11D03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1254" w:type="dxa"/>
            <w:noWrap/>
            <w:hideMark/>
          </w:tcPr>
          <w:p w14:paraId="406466C7" w14:textId="77777777" w:rsidR="00B11D03" w:rsidRPr="00E509E6" w:rsidRDefault="00B11D03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666" w:type="dxa"/>
            <w:noWrap/>
            <w:hideMark/>
          </w:tcPr>
          <w:p w14:paraId="66C7A8D2" w14:textId="77777777" w:rsidR="00B11D03" w:rsidRPr="00E509E6" w:rsidRDefault="00B11D03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1254" w:type="dxa"/>
            <w:noWrap/>
            <w:hideMark/>
          </w:tcPr>
          <w:p w14:paraId="14A479E7" w14:textId="77777777" w:rsidR="00B11D03" w:rsidRPr="00E509E6" w:rsidRDefault="00B11D03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666" w:type="dxa"/>
            <w:noWrap/>
            <w:hideMark/>
          </w:tcPr>
          <w:p w14:paraId="04E53ED4" w14:textId="77777777" w:rsidR="00B11D03" w:rsidRPr="00E509E6" w:rsidRDefault="00B11D03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</w:p>
        </w:tc>
      </w:tr>
      <w:tr w:rsidR="00B11D03" w:rsidRPr="00E509E6" w14:paraId="7D31C4F1" w14:textId="77777777" w:rsidTr="00126E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6F649C37" w14:textId="77777777" w:rsidR="00B11D03" w:rsidRPr="00E509E6" w:rsidRDefault="00B11D03" w:rsidP="00126EF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color w:val="000000"/>
              </w:rPr>
              <w:t>1,30</w:t>
            </w:r>
          </w:p>
        </w:tc>
        <w:tc>
          <w:tcPr>
            <w:tcW w:w="1254" w:type="dxa"/>
            <w:noWrap/>
            <w:hideMark/>
          </w:tcPr>
          <w:p w14:paraId="01C9DF19" w14:textId="77777777" w:rsidR="00B11D03" w:rsidRPr="00E509E6" w:rsidRDefault="00B11D03" w:rsidP="00126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666" w:type="dxa"/>
            <w:noWrap/>
            <w:hideMark/>
          </w:tcPr>
          <w:p w14:paraId="388071F6" w14:textId="77777777" w:rsidR="00B11D03" w:rsidRPr="00E509E6" w:rsidRDefault="00B11D03" w:rsidP="00126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54" w:type="dxa"/>
            <w:noWrap/>
            <w:hideMark/>
          </w:tcPr>
          <w:p w14:paraId="32A0C6D5" w14:textId="77777777" w:rsidR="00B11D03" w:rsidRPr="00E509E6" w:rsidRDefault="00B11D03" w:rsidP="00126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666" w:type="dxa"/>
            <w:noWrap/>
            <w:hideMark/>
          </w:tcPr>
          <w:p w14:paraId="5CF8A967" w14:textId="77777777" w:rsidR="00B11D03" w:rsidRPr="00E509E6" w:rsidRDefault="00B11D03" w:rsidP="00126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54" w:type="dxa"/>
            <w:noWrap/>
            <w:hideMark/>
          </w:tcPr>
          <w:p w14:paraId="4A87ADF5" w14:textId="77777777" w:rsidR="00B11D03" w:rsidRPr="00E509E6" w:rsidRDefault="00B11D03" w:rsidP="00126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666" w:type="dxa"/>
            <w:noWrap/>
            <w:hideMark/>
          </w:tcPr>
          <w:p w14:paraId="52296C2A" w14:textId="77777777" w:rsidR="00B11D03" w:rsidRPr="00E509E6" w:rsidRDefault="00B11D03" w:rsidP="00126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4" w:type="dxa"/>
            <w:noWrap/>
            <w:hideMark/>
          </w:tcPr>
          <w:p w14:paraId="1A277122" w14:textId="77777777" w:rsidR="00B11D03" w:rsidRPr="00E509E6" w:rsidRDefault="00B11D03" w:rsidP="00126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666" w:type="dxa"/>
            <w:noWrap/>
            <w:hideMark/>
          </w:tcPr>
          <w:p w14:paraId="762BF213" w14:textId="77777777" w:rsidR="00B11D03" w:rsidRPr="00E509E6" w:rsidRDefault="00B11D03" w:rsidP="00126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54" w:type="dxa"/>
            <w:noWrap/>
            <w:hideMark/>
          </w:tcPr>
          <w:p w14:paraId="0EF2C31C" w14:textId="77777777" w:rsidR="00B11D03" w:rsidRPr="00E509E6" w:rsidRDefault="00B11D03" w:rsidP="00126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666" w:type="dxa"/>
            <w:noWrap/>
            <w:hideMark/>
          </w:tcPr>
          <w:p w14:paraId="1233B48F" w14:textId="77777777" w:rsidR="00B11D03" w:rsidRPr="00E509E6" w:rsidRDefault="00B11D03" w:rsidP="00126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54" w:type="dxa"/>
            <w:noWrap/>
            <w:hideMark/>
          </w:tcPr>
          <w:p w14:paraId="64A28BF1" w14:textId="77777777" w:rsidR="00B11D03" w:rsidRPr="00E509E6" w:rsidRDefault="00B11D03" w:rsidP="00126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666" w:type="dxa"/>
            <w:noWrap/>
            <w:hideMark/>
          </w:tcPr>
          <w:p w14:paraId="4ADF8D05" w14:textId="77777777" w:rsidR="00B11D03" w:rsidRPr="00E509E6" w:rsidRDefault="00B11D03" w:rsidP="00126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B11D03" w:rsidRPr="00E509E6" w14:paraId="05774D49" w14:textId="77777777" w:rsidTr="00126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795D405E" w14:textId="77777777" w:rsidR="00B11D03" w:rsidRPr="00E509E6" w:rsidRDefault="00B11D03" w:rsidP="00126EF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color w:val="000000"/>
              </w:rPr>
              <w:t>1,60</w:t>
            </w:r>
          </w:p>
        </w:tc>
        <w:tc>
          <w:tcPr>
            <w:tcW w:w="1254" w:type="dxa"/>
            <w:noWrap/>
            <w:hideMark/>
          </w:tcPr>
          <w:p w14:paraId="097B48DE" w14:textId="77777777" w:rsidR="00B11D03" w:rsidRPr="00E509E6" w:rsidRDefault="00B11D03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666" w:type="dxa"/>
            <w:noWrap/>
            <w:hideMark/>
          </w:tcPr>
          <w:p w14:paraId="59A723B8" w14:textId="77777777" w:rsidR="00B11D03" w:rsidRPr="00E509E6" w:rsidRDefault="00B11D03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54" w:type="dxa"/>
            <w:noWrap/>
            <w:hideMark/>
          </w:tcPr>
          <w:p w14:paraId="7C123716" w14:textId="77777777" w:rsidR="00B11D03" w:rsidRPr="00E509E6" w:rsidRDefault="00B11D03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666" w:type="dxa"/>
            <w:noWrap/>
            <w:hideMark/>
          </w:tcPr>
          <w:p w14:paraId="61D840C0" w14:textId="77777777" w:rsidR="00B11D03" w:rsidRPr="00E509E6" w:rsidRDefault="00B11D03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4038E608" w14:textId="77777777" w:rsidR="00B11D03" w:rsidRPr="00E509E6" w:rsidRDefault="00B11D03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666" w:type="dxa"/>
            <w:noWrap/>
            <w:hideMark/>
          </w:tcPr>
          <w:p w14:paraId="61DDAA67" w14:textId="77777777" w:rsidR="00B11D03" w:rsidRPr="00E509E6" w:rsidRDefault="00B11D03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4" w:type="dxa"/>
            <w:noWrap/>
            <w:hideMark/>
          </w:tcPr>
          <w:p w14:paraId="0FDF2808" w14:textId="77777777" w:rsidR="00B11D03" w:rsidRPr="00E509E6" w:rsidRDefault="00B11D03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666" w:type="dxa"/>
            <w:noWrap/>
            <w:hideMark/>
          </w:tcPr>
          <w:p w14:paraId="7F0F82FC" w14:textId="77777777" w:rsidR="00B11D03" w:rsidRPr="00E509E6" w:rsidRDefault="00B11D03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54" w:type="dxa"/>
            <w:noWrap/>
            <w:hideMark/>
          </w:tcPr>
          <w:p w14:paraId="1120F3B6" w14:textId="77777777" w:rsidR="00B11D03" w:rsidRPr="00E509E6" w:rsidRDefault="00B11D03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666" w:type="dxa"/>
            <w:noWrap/>
            <w:hideMark/>
          </w:tcPr>
          <w:p w14:paraId="383251D4" w14:textId="77777777" w:rsidR="00B11D03" w:rsidRPr="00E509E6" w:rsidRDefault="00B11D03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54" w:type="dxa"/>
            <w:noWrap/>
            <w:hideMark/>
          </w:tcPr>
          <w:p w14:paraId="7D79FB24" w14:textId="77777777" w:rsidR="00B11D03" w:rsidRPr="00E509E6" w:rsidRDefault="00B11D03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666" w:type="dxa"/>
            <w:noWrap/>
            <w:hideMark/>
          </w:tcPr>
          <w:p w14:paraId="4BA49F12" w14:textId="77777777" w:rsidR="00B11D03" w:rsidRPr="00E509E6" w:rsidRDefault="00B11D03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11D03" w:rsidRPr="00E509E6" w14:paraId="207EA4DE" w14:textId="77777777" w:rsidTr="00126E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4CDC9188" w14:textId="77777777" w:rsidR="00B11D03" w:rsidRPr="00E509E6" w:rsidRDefault="00B11D03" w:rsidP="00126EF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color w:val="000000"/>
              </w:rPr>
              <w:t>1,90</w:t>
            </w:r>
          </w:p>
        </w:tc>
        <w:tc>
          <w:tcPr>
            <w:tcW w:w="1254" w:type="dxa"/>
            <w:noWrap/>
            <w:hideMark/>
          </w:tcPr>
          <w:p w14:paraId="44C7E818" w14:textId="77777777" w:rsidR="00B11D03" w:rsidRPr="00E509E6" w:rsidRDefault="00B11D03" w:rsidP="00126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666" w:type="dxa"/>
            <w:noWrap/>
            <w:hideMark/>
          </w:tcPr>
          <w:p w14:paraId="441FCAD1" w14:textId="77777777" w:rsidR="00B11D03" w:rsidRPr="00E509E6" w:rsidRDefault="00B11D03" w:rsidP="00126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12B4958F" w14:textId="77777777" w:rsidR="00B11D03" w:rsidRPr="00E509E6" w:rsidRDefault="00B11D03" w:rsidP="00126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666" w:type="dxa"/>
            <w:noWrap/>
            <w:hideMark/>
          </w:tcPr>
          <w:p w14:paraId="34DA5C6D" w14:textId="77777777" w:rsidR="00B11D03" w:rsidRPr="00E509E6" w:rsidRDefault="00B11D03" w:rsidP="00126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54" w:type="dxa"/>
            <w:noWrap/>
            <w:hideMark/>
          </w:tcPr>
          <w:p w14:paraId="38189465" w14:textId="77777777" w:rsidR="00B11D03" w:rsidRPr="00E509E6" w:rsidRDefault="00B11D03" w:rsidP="00126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666" w:type="dxa"/>
            <w:noWrap/>
            <w:hideMark/>
          </w:tcPr>
          <w:p w14:paraId="2201B585" w14:textId="77777777" w:rsidR="00B11D03" w:rsidRPr="00E509E6" w:rsidRDefault="00B11D03" w:rsidP="00126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54" w:type="dxa"/>
            <w:noWrap/>
            <w:hideMark/>
          </w:tcPr>
          <w:p w14:paraId="369D6617" w14:textId="77777777" w:rsidR="00B11D03" w:rsidRPr="00E509E6" w:rsidRDefault="00B11D03" w:rsidP="00126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4F6251BA" w14:textId="77777777" w:rsidR="00B11D03" w:rsidRPr="00E509E6" w:rsidRDefault="00B11D03" w:rsidP="00126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54" w:type="dxa"/>
            <w:noWrap/>
            <w:hideMark/>
          </w:tcPr>
          <w:p w14:paraId="09E63074" w14:textId="77777777" w:rsidR="00B11D03" w:rsidRPr="00E509E6" w:rsidRDefault="00B11D03" w:rsidP="00126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5EDD8A7C" w14:textId="77777777" w:rsidR="00B11D03" w:rsidRPr="00E509E6" w:rsidRDefault="00B11D03" w:rsidP="00126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54" w:type="dxa"/>
            <w:noWrap/>
            <w:hideMark/>
          </w:tcPr>
          <w:p w14:paraId="7416A7A9" w14:textId="77777777" w:rsidR="00B11D03" w:rsidRPr="00E509E6" w:rsidRDefault="00B11D03" w:rsidP="00126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242AFED3" w14:textId="77777777" w:rsidR="00B11D03" w:rsidRPr="00E509E6" w:rsidRDefault="00B11D03" w:rsidP="00126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B11D03" w:rsidRPr="00E509E6" w14:paraId="07E5991C" w14:textId="77777777" w:rsidTr="00126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3587A5AD" w14:textId="77777777" w:rsidR="00B11D03" w:rsidRPr="00E509E6" w:rsidRDefault="00B11D03" w:rsidP="00126EF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color w:val="000000"/>
              </w:rPr>
              <w:t>2,20</w:t>
            </w:r>
          </w:p>
        </w:tc>
        <w:tc>
          <w:tcPr>
            <w:tcW w:w="1254" w:type="dxa"/>
            <w:noWrap/>
            <w:hideMark/>
          </w:tcPr>
          <w:p w14:paraId="2FEBAD33" w14:textId="77777777" w:rsidR="00B11D03" w:rsidRPr="00E509E6" w:rsidRDefault="00B11D03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666" w:type="dxa"/>
            <w:noWrap/>
            <w:hideMark/>
          </w:tcPr>
          <w:p w14:paraId="7F603EB6" w14:textId="77777777" w:rsidR="00B11D03" w:rsidRPr="00E509E6" w:rsidRDefault="00B11D03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54" w:type="dxa"/>
            <w:noWrap/>
            <w:hideMark/>
          </w:tcPr>
          <w:p w14:paraId="2A52CD5F" w14:textId="77777777" w:rsidR="00B11D03" w:rsidRPr="00E509E6" w:rsidRDefault="00B11D03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666" w:type="dxa"/>
            <w:noWrap/>
            <w:hideMark/>
          </w:tcPr>
          <w:p w14:paraId="459D75BA" w14:textId="77777777" w:rsidR="00B11D03" w:rsidRPr="00E509E6" w:rsidRDefault="00B11D03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254" w:type="dxa"/>
            <w:noWrap/>
            <w:hideMark/>
          </w:tcPr>
          <w:p w14:paraId="44BA2D99" w14:textId="77777777" w:rsidR="00B11D03" w:rsidRPr="00E509E6" w:rsidRDefault="00B11D03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666" w:type="dxa"/>
            <w:noWrap/>
            <w:hideMark/>
          </w:tcPr>
          <w:p w14:paraId="357415EF" w14:textId="77777777" w:rsidR="00B11D03" w:rsidRPr="00E509E6" w:rsidRDefault="00B11D03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54" w:type="dxa"/>
            <w:noWrap/>
            <w:hideMark/>
          </w:tcPr>
          <w:p w14:paraId="417A3303" w14:textId="77777777" w:rsidR="00B11D03" w:rsidRPr="00E509E6" w:rsidRDefault="00B11D03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0803D4FB" w14:textId="77777777" w:rsidR="00B11D03" w:rsidRPr="00E509E6" w:rsidRDefault="00B11D03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54" w:type="dxa"/>
            <w:noWrap/>
            <w:hideMark/>
          </w:tcPr>
          <w:p w14:paraId="160E6153" w14:textId="77777777" w:rsidR="00B11D03" w:rsidRPr="00E509E6" w:rsidRDefault="00B11D03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40B87336" w14:textId="77777777" w:rsidR="00B11D03" w:rsidRPr="00E509E6" w:rsidRDefault="00B11D03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54" w:type="dxa"/>
            <w:noWrap/>
            <w:hideMark/>
          </w:tcPr>
          <w:p w14:paraId="7F28B215" w14:textId="77777777" w:rsidR="00B11D03" w:rsidRPr="00E509E6" w:rsidRDefault="00B11D03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5744DD2B" w14:textId="77777777" w:rsidR="00B11D03" w:rsidRPr="00E509E6" w:rsidRDefault="00B11D03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B11D03" w:rsidRPr="00E509E6" w14:paraId="72A84077" w14:textId="77777777" w:rsidTr="00126E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0E2F7C86" w14:textId="77777777" w:rsidR="00B11D03" w:rsidRPr="00E509E6" w:rsidRDefault="00B11D03" w:rsidP="00126EF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color w:val="000000"/>
              </w:rPr>
              <w:t>2,51</w:t>
            </w:r>
          </w:p>
        </w:tc>
        <w:tc>
          <w:tcPr>
            <w:tcW w:w="1254" w:type="dxa"/>
            <w:noWrap/>
            <w:hideMark/>
          </w:tcPr>
          <w:p w14:paraId="4EC8E0BE" w14:textId="77777777" w:rsidR="00B11D03" w:rsidRPr="00E509E6" w:rsidRDefault="00B11D03" w:rsidP="00126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666" w:type="dxa"/>
            <w:noWrap/>
            <w:hideMark/>
          </w:tcPr>
          <w:p w14:paraId="0B62BE7B" w14:textId="77777777" w:rsidR="00B11D03" w:rsidRPr="00E509E6" w:rsidRDefault="00B11D03" w:rsidP="00126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4" w:type="dxa"/>
            <w:noWrap/>
            <w:hideMark/>
          </w:tcPr>
          <w:p w14:paraId="663225E9" w14:textId="77777777" w:rsidR="00B11D03" w:rsidRPr="00E509E6" w:rsidRDefault="00B11D03" w:rsidP="00126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666" w:type="dxa"/>
            <w:noWrap/>
            <w:hideMark/>
          </w:tcPr>
          <w:p w14:paraId="2CE54273" w14:textId="77777777" w:rsidR="00B11D03" w:rsidRPr="00E509E6" w:rsidRDefault="00B11D03" w:rsidP="00126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4" w:type="dxa"/>
            <w:noWrap/>
            <w:hideMark/>
          </w:tcPr>
          <w:p w14:paraId="7232F158" w14:textId="77777777" w:rsidR="00B11D03" w:rsidRPr="00E509E6" w:rsidRDefault="00B11D03" w:rsidP="00126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66" w:type="dxa"/>
            <w:noWrap/>
            <w:hideMark/>
          </w:tcPr>
          <w:p w14:paraId="2761A652" w14:textId="77777777" w:rsidR="00B11D03" w:rsidRPr="00E509E6" w:rsidRDefault="00B11D03" w:rsidP="00126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254" w:type="dxa"/>
            <w:noWrap/>
            <w:hideMark/>
          </w:tcPr>
          <w:p w14:paraId="68365A19" w14:textId="77777777" w:rsidR="00B11D03" w:rsidRPr="00E509E6" w:rsidRDefault="00B11D03" w:rsidP="00126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082B67C6" w14:textId="77777777" w:rsidR="00B11D03" w:rsidRPr="00E509E6" w:rsidRDefault="00B11D03" w:rsidP="00126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54" w:type="dxa"/>
            <w:noWrap/>
            <w:hideMark/>
          </w:tcPr>
          <w:p w14:paraId="0438BF9F" w14:textId="77777777" w:rsidR="00B11D03" w:rsidRPr="00E509E6" w:rsidRDefault="00B11D03" w:rsidP="00126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101BDC14" w14:textId="77777777" w:rsidR="00B11D03" w:rsidRPr="00E509E6" w:rsidRDefault="00B11D03" w:rsidP="00126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54" w:type="dxa"/>
            <w:noWrap/>
            <w:hideMark/>
          </w:tcPr>
          <w:p w14:paraId="17D6B047" w14:textId="77777777" w:rsidR="00B11D03" w:rsidRPr="00E509E6" w:rsidRDefault="00B11D03" w:rsidP="00126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2235526F" w14:textId="77777777" w:rsidR="00B11D03" w:rsidRPr="00E509E6" w:rsidRDefault="00B11D03" w:rsidP="00126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B11D03" w:rsidRPr="00E509E6" w14:paraId="5E2D0D4D" w14:textId="77777777" w:rsidTr="00126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3BBE14C2" w14:textId="77777777" w:rsidR="00B11D03" w:rsidRPr="00E509E6" w:rsidRDefault="00B11D03" w:rsidP="00126EF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color w:val="000000"/>
              </w:rPr>
              <w:t>2,81</w:t>
            </w:r>
          </w:p>
        </w:tc>
        <w:tc>
          <w:tcPr>
            <w:tcW w:w="1254" w:type="dxa"/>
            <w:noWrap/>
            <w:hideMark/>
          </w:tcPr>
          <w:p w14:paraId="062F362A" w14:textId="77777777" w:rsidR="00B11D03" w:rsidRPr="00E509E6" w:rsidRDefault="00B11D03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5C3D9B02" w14:textId="77777777" w:rsidR="00B11D03" w:rsidRPr="00E509E6" w:rsidRDefault="00B11D03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54" w:type="dxa"/>
            <w:noWrap/>
            <w:hideMark/>
          </w:tcPr>
          <w:p w14:paraId="42708CF2" w14:textId="77777777" w:rsidR="00B11D03" w:rsidRPr="00E509E6" w:rsidRDefault="00B11D03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72DBE4FF" w14:textId="77777777" w:rsidR="00B11D03" w:rsidRPr="00E509E6" w:rsidRDefault="00B11D03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54" w:type="dxa"/>
            <w:noWrap/>
            <w:hideMark/>
          </w:tcPr>
          <w:p w14:paraId="78ECF69B" w14:textId="77777777" w:rsidR="00B11D03" w:rsidRPr="00E509E6" w:rsidRDefault="00B11D03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35BD8EC5" w14:textId="77777777" w:rsidR="00B11D03" w:rsidRPr="00E509E6" w:rsidRDefault="00B11D03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54" w:type="dxa"/>
            <w:noWrap/>
            <w:hideMark/>
          </w:tcPr>
          <w:p w14:paraId="441AFC26" w14:textId="77777777" w:rsidR="00B11D03" w:rsidRPr="00E509E6" w:rsidRDefault="00B11D03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5A481CD0" w14:textId="77777777" w:rsidR="00B11D03" w:rsidRPr="00E509E6" w:rsidRDefault="00B11D03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54" w:type="dxa"/>
            <w:noWrap/>
            <w:hideMark/>
          </w:tcPr>
          <w:p w14:paraId="1B863DB1" w14:textId="77777777" w:rsidR="00B11D03" w:rsidRPr="00E509E6" w:rsidRDefault="00B11D03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07F978E2" w14:textId="77777777" w:rsidR="00B11D03" w:rsidRPr="00E509E6" w:rsidRDefault="00B11D03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54" w:type="dxa"/>
            <w:noWrap/>
            <w:hideMark/>
          </w:tcPr>
          <w:p w14:paraId="089F37D1" w14:textId="77777777" w:rsidR="00B11D03" w:rsidRPr="00E509E6" w:rsidRDefault="00B11D03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5F2D0BDD" w14:textId="77777777" w:rsidR="00B11D03" w:rsidRPr="00E509E6" w:rsidRDefault="00B11D03" w:rsidP="001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B11D03" w:rsidRPr="00E509E6" w14:paraId="607FBB94" w14:textId="77777777" w:rsidTr="00126E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01643205" w14:textId="77777777" w:rsidR="00B11D03" w:rsidRPr="00E509E6" w:rsidRDefault="00B11D03" w:rsidP="00126EF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color w:val="000000"/>
              </w:rPr>
              <w:t>3,11</w:t>
            </w:r>
          </w:p>
        </w:tc>
        <w:tc>
          <w:tcPr>
            <w:tcW w:w="1254" w:type="dxa"/>
            <w:noWrap/>
            <w:hideMark/>
          </w:tcPr>
          <w:p w14:paraId="7BDFA4A2" w14:textId="77777777" w:rsidR="00B11D03" w:rsidRPr="00E509E6" w:rsidRDefault="00B11D03" w:rsidP="00126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4DBBCB3F" w14:textId="77777777" w:rsidR="00B11D03" w:rsidRPr="00E509E6" w:rsidRDefault="00B11D03" w:rsidP="00126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54" w:type="dxa"/>
            <w:noWrap/>
            <w:hideMark/>
          </w:tcPr>
          <w:p w14:paraId="38710096" w14:textId="77777777" w:rsidR="00B11D03" w:rsidRPr="00E509E6" w:rsidRDefault="00B11D03" w:rsidP="00126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62304605" w14:textId="77777777" w:rsidR="00B11D03" w:rsidRPr="00E509E6" w:rsidRDefault="00B11D03" w:rsidP="00126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54" w:type="dxa"/>
            <w:noWrap/>
            <w:hideMark/>
          </w:tcPr>
          <w:p w14:paraId="70FB0B40" w14:textId="77777777" w:rsidR="00B11D03" w:rsidRPr="00E509E6" w:rsidRDefault="00B11D03" w:rsidP="00126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69EB837E" w14:textId="77777777" w:rsidR="00B11D03" w:rsidRPr="00E509E6" w:rsidRDefault="00B11D03" w:rsidP="00126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54" w:type="dxa"/>
            <w:noWrap/>
            <w:hideMark/>
          </w:tcPr>
          <w:p w14:paraId="0B207289" w14:textId="77777777" w:rsidR="00B11D03" w:rsidRPr="00E509E6" w:rsidRDefault="00B11D03" w:rsidP="00126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76D6AB9C" w14:textId="77777777" w:rsidR="00B11D03" w:rsidRPr="00E509E6" w:rsidRDefault="00B11D03" w:rsidP="00126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54" w:type="dxa"/>
            <w:noWrap/>
            <w:hideMark/>
          </w:tcPr>
          <w:p w14:paraId="24828891" w14:textId="77777777" w:rsidR="00B11D03" w:rsidRPr="00E509E6" w:rsidRDefault="00B11D03" w:rsidP="00126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3EBDF71F" w14:textId="77777777" w:rsidR="00B11D03" w:rsidRPr="00E509E6" w:rsidRDefault="00B11D03" w:rsidP="00126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54" w:type="dxa"/>
            <w:noWrap/>
            <w:hideMark/>
          </w:tcPr>
          <w:p w14:paraId="18BE2EF0" w14:textId="77777777" w:rsidR="00B11D03" w:rsidRPr="00E509E6" w:rsidRDefault="00B11D03" w:rsidP="00126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531B7C63" w14:textId="77777777" w:rsidR="00B11D03" w:rsidRPr="00E509E6" w:rsidRDefault="00B11D03" w:rsidP="00126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509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</w:tbl>
    <w:p w14:paraId="1F4BFFE6" w14:textId="77777777" w:rsidR="00B11D03" w:rsidRDefault="00B11D03" w:rsidP="00B11D03">
      <w:pPr>
        <w:spacing w:after="200" w:line="280" w:lineRule="atLeast"/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br w:type="page"/>
      </w:r>
    </w:p>
    <w:p w14:paraId="791A3BDA" w14:textId="77777777" w:rsidR="00DB0EED" w:rsidRDefault="00DB0EED"/>
    <w:sectPr w:rsidR="00DB0E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D03"/>
    <w:rsid w:val="0000365B"/>
    <w:rsid w:val="00017F6A"/>
    <w:rsid w:val="00041CD6"/>
    <w:rsid w:val="000835D7"/>
    <w:rsid w:val="00083822"/>
    <w:rsid w:val="000E45F6"/>
    <w:rsid w:val="000F414A"/>
    <w:rsid w:val="00103246"/>
    <w:rsid w:val="00120ADD"/>
    <w:rsid w:val="00123A7D"/>
    <w:rsid w:val="00144703"/>
    <w:rsid w:val="00164D84"/>
    <w:rsid w:val="0018005D"/>
    <w:rsid w:val="00194EAC"/>
    <w:rsid w:val="00195A17"/>
    <w:rsid w:val="001C6F81"/>
    <w:rsid w:val="001D78FF"/>
    <w:rsid w:val="00210C5A"/>
    <w:rsid w:val="00244D08"/>
    <w:rsid w:val="00254031"/>
    <w:rsid w:val="002A4F12"/>
    <w:rsid w:val="002B6A16"/>
    <w:rsid w:val="002C126C"/>
    <w:rsid w:val="002E5591"/>
    <w:rsid w:val="0033468F"/>
    <w:rsid w:val="004128FF"/>
    <w:rsid w:val="004148BE"/>
    <w:rsid w:val="00422DCE"/>
    <w:rsid w:val="0044755E"/>
    <w:rsid w:val="004714DA"/>
    <w:rsid w:val="004724F5"/>
    <w:rsid w:val="004874A9"/>
    <w:rsid w:val="004B3382"/>
    <w:rsid w:val="004F61C3"/>
    <w:rsid w:val="00511428"/>
    <w:rsid w:val="00526C03"/>
    <w:rsid w:val="00530D70"/>
    <w:rsid w:val="00566B2C"/>
    <w:rsid w:val="00577676"/>
    <w:rsid w:val="00586ECC"/>
    <w:rsid w:val="005902BB"/>
    <w:rsid w:val="00597438"/>
    <w:rsid w:val="005B4718"/>
    <w:rsid w:val="005E1ECB"/>
    <w:rsid w:val="005E26FE"/>
    <w:rsid w:val="00626C2C"/>
    <w:rsid w:val="006316DE"/>
    <w:rsid w:val="00680500"/>
    <w:rsid w:val="00690F8C"/>
    <w:rsid w:val="006A3989"/>
    <w:rsid w:val="006A4416"/>
    <w:rsid w:val="006B698C"/>
    <w:rsid w:val="006F0EDC"/>
    <w:rsid w:val="006F2EA5"/>
    <w:rsid w:val="006F34EC"/>
    <w:rsid w:val="00775933"/>
    <w:rsid w:val="00775AB4"/>
    <w:rsid w:val="007A662D"/>
    <w:rsid w:val="007B6B76"/>
    <w:rsid w:val="007D44A6"/>
    <w:rsid w:val="007E7F12"/>
    <w:rsid w:val="00810CE9"/>
    <w:rsid w:val="0081123E"/>
    <w:rsid w:val="008321E0"/>
    <w:rsid w:val="0093227A"/>
    <w:rsid w:val="00A0006C"/>
    <w:rsid w:val="00A21655"/>
    <w:rsid w:val="00A677D1"/>
    <w:rsid w:val="00A82150"/>
    <w:rsid w:val="00A87FC7"/>
    <w:rsid w:val="00A91517"/>
    <w:rsid w:val="00AB3A5F"/>
    <w:rsid w:val="00AE0365"/>
    <w:rsid w:val="00AE1919"/>
    <w:rsid w:val="00AF0C93"/>
    <w:rsid w:val="00B11D03"/>
    <w:rsid w:val="00B62861"/>
    <w:rsid w:val="00B73F03"/>
    <w:rsid w:val="00B74DFE"/>
    <w:rsid w:val="00BC1592"/>
    <w:rsid w:val="00BC2DFE"/>
    <w:rsid w:val="00C907D9"/>
    <w:rsid w:val="00CA7DA9"/>
    <w:rsid w:val="00D0194C"/>
    <w:rsid w:val="00DB0CBF"/>
    <w:rsid w:val="00DB0EED"/>
    <w:rsid w:val="00DE27FA"/>
    <w:rsid w:val="00DE5D5E"/>
    <w:rsid w:val="00E026E4"/>
    <w:rsid w:val="00E27000"/>
    <w:rsid w:val="00E36BD2"/>
    <w:rsid w:val="00E4055F"/>
    <w:rsid w:val="00E55D21"/>
    <w:rsid w:val="00E93683"/>
    <w:rsid w:val="00EA1220"/>
    <w:rsid w:val="00F03518"/>
    <w:rsid w:val="00F12742"/>
    <w:rsid w:val="00F82483"/>
    <w:rsid w:val="00FB4AF9"/>
    <w:rsid w:val="00FD4D86"/>
    <w:rsid w:val="00FF1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4E2F71D"/>
  <w15:chartTrackingRefBased/>
  <w15:docId w15:val="{86958032-947F-3648-908B-2F0B0EB5D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1D03"/>
    <w:rPr>
      <w:rFonts w:ascii="Calibri" w:eastAsia="Calibri" w:hAnsi="Calibri" w:cs="Calibri"/>
      <w:kern w:val="0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1D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1D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1D0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1D0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1D0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1D0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1D0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1D0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1D0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1D0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1D0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1D03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1D03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1D03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1D03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1D03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1D03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1D03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11D0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11D0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1D0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11D03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B11D0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11D03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B11D03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11D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1D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1D03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B11D03"/>
    <w:rPr>
      <w:b/>
      <w:bCs/>
      <w:smallCaps/>
      <w:color w:val="0F4761" w:themeColor="accent1" w:themeShade="BF"/>
      <w:spacing w:val="5"/>
    </w:rPr>
  </w:style>
  <w:style w:type="table" w:styleId="GridTable2">
    <w:name w:val="Grid Table 2"/>
    <w:basedOn w:val="TableNormal"/>
    <w:uiPriority w:val="47"/>
    <w:rsid w:val="00B11D03"/>
    <w:pPr>
      <w:spacing w:after="200" w:line="280" w:lineRule="atLeast"/>
    </w:pPr>
    <w:rPr>
      <w:rFonts w:ascii="Arial" w:hAnsi="Arial"/>
      <w:color w:val="333333"/>
      <w:kern w:val="0"/>
      <w:sz w:val="22"/>
      <w:szCs w:val="22"/>
      <w:lang w:val="da-DK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ta Vizgirdaite</dc:creator>
  <cp:keywords/>
  <dc:description/>
  <cp:lastModifiedBy>Greta Vizgirdaite</cp:lastModifiedBy>
  <cp:revision>1</cp:revision>
  <dcterms:created xsi:type="dcterms:W3CDTF">2025-06-19T13:16:00Z</dcterms:created>
  <dcterms:modified xsi:type="dcterms:W3CDTF">2025-06-19T13:16:00Z</dcterms:modified>
</cp:coreProperties>
</file>